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CFC79" w14:textId="38BDA6CD" w:rsidR="008E61C8" w:rsidRPr="005D35C5" w:rsidRDefault="008E61C8" w:rsidP="008E61C8">
      <w:pPr>
        <w:widowControl/>
        <w:spacing w:line="360" w:lineRule="auto"/>
        <w:rPr>
          <w:rFonts w:asciiTheme="minorHAnsi" w:hAnsiTheme="minorHAnsi"/>
          <w:color w:val="000000" w:themeColor="text1"/>
          <w:sz w:val="22"/>
          <w:lang w:eastAsia="zh-HK"/>
        </w:rPr>
      </w:pPr>
      <w:bookmarkStart w:id="0" w:name="_GoBack"/>
      <w:bookmarkEnd w:id="0"/>
      <w:r w:rsidRPr="00837970">
        <w:rPr>
          <w:rFonts w:asciiTheme="minorHAnsi" w:hAnsiTheme="minorHAnsi"/>
          <w:b/>
          <w:color w:val="000000" w:themeColor="text1"/>
          <w:sz w:val="22"/>
          <w:lang w:eastAsia="zh-HK"/>
        </w:rPr>
        <w:t xml:space="preserve">Table </w:t>
      </w:r>
      <w:r>
        <w:rPr>
          <w:rFonts w:asciiTheme="minorHAnsi" w:hAnsiTheme="minorHAnsi"/>
          <w:b/>
          <w:color w:val="000000" w:themeColor="text1"/>
          <w:sz w:val="22"/>
          <w:lang w:eastAsia="zh-HK"/>
        </w:rPr>
        <w:t>S</w:t>
      </w:r>
      <w:r w:rsidR="00EC7DA3">
        <w:rPr>
          <w:rFonts w:asciiTheme="minorHAnsi" w:hAnsiTheme="minorHAnsi"/>
          <w:b/>
          <w:color w:val="000000" w:themeColor="text1"/>
          <w:sz w:val="22"/>
          <w:lang w:eastAsia="zh-HK"/>
        </w:rPr>
        <w:t>4</w:t>
      </w:r>
      <w:r w:rsidR="00D60557">
        <w:rPr>
          <w:rFonts w:asciiTheme="minorHAnsi" w:hAnsiTheme="minorHAnsi"/>
          <w:b/>
          <w:color w:val="000000" w:themeColor="text1"/>
          <w:sz w:val="22"/>
          <w:lang w:eastAsia="zh-HK"/>
        </w:rPr>
        <w:t xml:space="preserve"> </w:t>
      </w:r>
      <w:r w:rsidRPr="00837970">
        <w:rPr>
          <w:rFonts w:asciiTheme="minorHAnsi" w:hAnsiTheme="minorHAnsi"/>
          <w:color w:val="000000" w:themeColor="text1"/>
          <w:sz w:val="22"/>
          <w:lang w:eastAsia="zh-HK"/>
        </w:rPr>
        <w:t>Population estimates for Wales</w:t>
      </w:r>
      <w:r w:rsidR="009B0FF1">
        <w:rPr>
          <w:rFonts w:asciiTheme="minorHAnsi" w:hAnsiTheme="minorHAnsi"/>
          <w:color w:val="000000" w:themeColor="text1"/>
          <w:sz w:val="22"/>
          <w:lang w:eastAsia="zh-HK"/>
        </w:rPr>
        <w:t>. Values are number (proportion).</w:t>
      </w:r>
    </w:p>
    <w:p w14:paraId="305E74D7" w14:textId="77777777" w:rsidR="008E61C8" w:rsidRDefault="008E61C8" w:rsidP="008E61C8">
      <w:pPr>
        <w:widowControl/>
        <w:spacing w:line="360" w:lineRule="auto"/>
        <w:rPr>
          <w:rFonts w:asciiTheme="minorHAnsi" w:hAnsiTheme="minorHAnsi"/>
          <w:color w:val="000000" w:themeColor="text1"/>
          <w:sz w:val="22"/>
          <w:lang w:eastAsia="zh-HK"/>
        </w:rPr>
      </w:pPr>
    </w:p>
    <w:tbl>
      <w:tblPr>
        <w:tblW w:w="13666" w:type="dxa"/>
        <w:tblInd w:w="-5" w:type="dxa"/>
        <w:tblLook w:val="04A0" w:firstRow="1" w:lastRow="0" w:firstColumn="1" w:lastColumn="0" w:noHBand="0" w:noVBand="1"/>
      </w:tblPr>
      <w:tblGrid>
        <w:gridCol w:w="992"/>
        <w:gridCol w:w="1569"/>
        <w:gridCol w:w="1233"/>
        <w:gridCol w:w="1234"/>
        <w:gridCol w:w="1234"/>
        <w:gridCol w:w="1234"/>
        <w:gridCol w:w="1234"/>
        <w:gridCol w:w="1234"/>
        <w:gridCol w:w="1234"/>
        <w:gridCol w:w="1234"/>
        <w:gridCol w:w="1234"/>
      </w:tblGrid>
      <w:tr w:rsidR="008E61C8" w:rsidRPr="007B4CD5" w14:paraId="5CD5FF48" w14:textId="77777777" w:rsidTr="005065C2">
        <w:trPr>
          <w:trHeight w:val="72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52F80" w14:textId="77777777" w:rsidR="008E61C8" w:rsidRPr="007B4CD5" w:rsidRDefault="008E61C8" w:rsidP="00B3015F">
            <w:pPr>
              <w:widowControl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</w:rPr>
            </w:pPr>
          </w:p>
        </w:tc>
        <w:tc>
          <w:tcPr>
            <w:tcW w:w="1267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C21B5" w14:textId="77777777" w:rsidR="008E61C8" w:rsidRPr="00985DA0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lang w:eastAsia="en-GB"/>
              </w:rPr>
            </w:pPr>
            <w:r w:rsidRPr="00AD4597">
              <w:rPr>
                <w:rFonts w:eastAsia="Times New Roman" w:cs="Calibri"/>
                <w:color w:val="000000"/>
                <w:kern w:val="0"/>
                <w:sz w:val="22"/>
                <w:lang w:eastAsia="en-GB"/>
              </w:rPr>
              <w:t>Year</w:t>
            </w:r>
          </w:p>
        </w:tc>
      </w:tr>
      <w:tr w:rsidR="008E61C8" w:rsidRPr="007B4CD5" w14:paraId="43915C9E" w14:textId="77777777" w:rsidTr="005065C2">
        <w:trPr>
          <w:trHeight w:val="72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67F7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2"/>
                <w:lang w:eastAsia="en-GB"/>
              </w:rPr>
              <w:t>Ag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3D68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8DFC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AFCC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083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F1E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6B43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A73B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5DA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78C7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61FDE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017</w:t>
            </w:r>
          </w:p>
        </w:tc>
      </w:tr>
      <w:tr w:rsidR="008E61C8" w:rsidRPr="007B4CD5" w14:paraId="0B5B0F4B" w14:textId="77777777" w:rsidTr="005065C2">
        <w:trPr>
          <w:trHeight w:val="721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F27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8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to</w:t>
            </w: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6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7E2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47,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6DD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5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81C4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59,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04CF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64,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536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57,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D7A8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51,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332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4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3BF7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46,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21486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50,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2F72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,853,607</w:t>
            </w:r>
          </w:p>
        </w:tc>
      </w:tr>
      <w:tr w:rsidR="008E61C8" w:rsidRPr="007B4CD5" w14:paraId="220A642D" w14:textId="77777777" w:rsidTr="005065C2">
        <w:trPr>
          <w:trHeight w:val="721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672C8" w14:textId="77777777" w:rsidR="008E61C8" w:rsidRPr="000327C5" w:rsidRDefault="008E61C8" w:rsidP="00B3015F">
            <w:pPr>
              <w:widowControl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47E2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9227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AEF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40E6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AAB78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F46E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E180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6B2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7982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5A1A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74.2%</w:t>
            </w:r>
          </w:p>
        </w:tc>
      </w:tr>
      <w:tr w:rsidR="008E61C8" w:rsidRPr="007B4CD5" w14:paraId="3C33E3D9" w14:textId="77777777" w:rsidTr="005065C2">
        <w:trPr>
          <w:trHeight w:val="721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C5D4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5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to</w:t>
            </w: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 xml:space="preserve"> 7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F0153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389,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A68B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397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F0B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04,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B4F6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11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0D58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28,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C9D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41,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84B7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53,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362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61,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234B4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68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B761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475,079</w:t>
            </w:r>
          </w:p>
        </w:tc>
      </w:tr>
      <w:tr w:rsidR="008E61C8" w:rsidRPr="007B4CD5" w14:paraId="10F864D7" w14:textId="77777777" w:rsidTr="005065C2">
        <w:trPr>
          <w:trHeight w:val="721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CCFB" w14:textId="77777777" w:rsidR="008E61C8" w:rsidRPr="000327C5" w:rsidRDefault="008E61C8" w:rsidP="00B3015F">
            <w:pPr>
              <w:widowControl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882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519C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707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5D5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CF8F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606A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79693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7DF7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2A3F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9198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9.0%</w:t>
            </w:r>
          </w:p>
        </w:tc>
      </w:tr>
      <w:tr w:rsidR="008E61C8" w:rsidRPr="007B4CD5" w14:paraId="30A2ECE5" w14:textId="77777777" w:rsidTr="005065C2">
        <w:trPr>
          <w:trHeight w:val="721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3FE2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C8848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49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216E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50,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2265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52,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67B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54,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B376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57,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9E9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58,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EAD7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1,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130C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3,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7E24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5,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E931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168,190</w:t>
            </w:r>
          </w:p>
        </w:tc>
      </w:tr>
      <w:tr w:rsidR="008E61C8" w:rsidRPr="007B4CD5" w14:paraId="07C6CEE7" w14:textId="77777777" w:rsidTr="005065C2">
        <w:trPr>
          <w:trHeight w:val="721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6DCD6" w14:textId="77777777" w:rsidR="008E61C8" w:rsidRPr="000327C5" w:rsidRDefault="008E61C8" w:rsidP="00B3015F">
            <w:pPr>
              <w:widowControl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3012C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992C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22E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8DFA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8C48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858B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E1B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EAFF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2296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A856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6.7%</w:t>
            </w:r>
          </w:p>
        </w:tc>
      </w:tr>
      <w:tr w:rsidR="008E61C8" w:rsidRPr="007B4CD5" w14:paraId="2106CDFE" w14:textId="77777777" w:rsidTr="005065C2">
        <w:trPr>
          <w:trHeight w:val="721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175B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FB0B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385,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38792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02,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DD2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16,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1230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31,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AB9C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43,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2FED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52,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700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62,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FA6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71,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72C6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85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ED99" w14:textId="77777777" w:rsidR="008E61C8" w:rsidRPr="000327C5" w:rsidRDefault="008E61C8" w:rsidP="00B3015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</w:rPr>
              <w:t>2,496,876</w:t>
            </w:r>
          </w:p>
        </w:tc>
      </w:tr>
    </w:tbl>
    <w:p w14:paraId="1D1940B9" w14:textId="77777777" w:rsidR="008E61C8" w:rsidRDefault="008E61C8" w:rsidP="008E61C8">
      <w:pPr>
        <w:widowControl/>
        <w:rPr>
          <w:rFonts w:asciiTheme="minorHAnsi" w:hAnsiTheme="minorHAnsi"/>
          <w:color w:val="000000" w:themeColor="text1"/>
          <w:sz w:val="22"/>
          <w:lang w:eastAsia="zh-HK"/>
        </w:rPr>
      </w:pPr>
    </w:p>
    <w:p w14:paraId="6CD4BC91" w14:textId="77777777" w:rsidR="008E61C8" w:rsidRDefault="008E61C8" w:rsidP="008E61C8">
      <w:pPr>
        <w:widowControl/>
        <w:rPr>
          <w:rFonts w:asciiTheme="minorHAnsi" w:hAnsiTheme="minorHAnsi"/>
          <w:color w:val="000000" w:themeColor="text1"/>
          <w:sz w:val="22"/>
          <w:lang w:eastAsia="zh-HK"/>
        </w:rPr>
      </w:pPr>
    </w:p>
    <w:p w14:paraId="3852EBD4" w14:textId="77777777" w:rsidR="008E61C8" w:rsidRDefault="008E61C8" w:rsidP="008E61C8">
      <w:pPr>
        <w:widowControl/>
        <w:rPr>
          <w:rFonts w:asciiTheme="minorHAnsi" w:hAnsiTheme="minorHAnsi"/>
          <w:color w:val="000000" w:themeColor="text1"/>
          <w:sz w:val="22"/>
          <w:lang w:eastAsia="zh-HK"/>
        </w:rPr>
      </w:pPr>
      <w:r w:rsidRPr="00837970">
        <w:rPr>
          <w:rFonts w:asciiTheme="minorHAnsi" w:hAnsiTheme="minorHAnsi"/>
          <w:color w:val="000000" w:themeColor="text1"/>
          <w:sz w:val="22"/>
          <w:lang w:eastAsia="zh-HK"/>
        </w:rPr>
        <w:t>National population mid-year estimates for Wales by year.</w:t>
      </w:r>
    </w:p>
    <w:p w14:paraId="602E063F" w14:textId="77777777" w:rsidR="0042062C" w:rsidRDefault="0042062C" w:rsidP="008E61C8"/>
    <w:sectPr w:rsidR="0042062C" w:rsidSect="008E6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1C8"/>
    <w:rsid w:val="003E39DA"/>
    <w:rsid w:val="0042062C"/>
    <w:rsid w:val="0046778E"/>
    <w:rsid w:val="005065C2"/>
    <w:rsid w:val="006C7B65"/>
    <w:rsid w:val="008E61C8"/>
    <w:rsid w:val="0091115D"/>
    <w:rsid w:val="009B0FF1"/>
    <w:rsid w:val="00D60557"/>
    <w:rsid w:val="00EC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EE094"/>
  <w15:docId w15:val="{B0D9B730-1B9B-E74C-B6CD-AB09DB68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1C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1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15D"/>
    <w:rPr>
      <w:rFonts w:ascii="Segoe UI" w:eastAsia="PMingLiU" w:hAnsi="Segoe UI" w:cs="Segoe U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ugh</dc:creator>
  <cp:keywords/>
  <dc:description/>
  <cp:lastModifiedBy>Richard Pugh (BCUHB - Anaesthetics)</cp:lastModifiedBy>
  <cp:revision>3</cp:revision>
  <dcterms:created xsi:type="dcterms:W3CDTF">2021-05-16T15:53:00Z</dcterms:created>
  <dcterms:modified xsi:type="dcterms:W3CDTF">2021-05-16T15:56:00Z</dcterms:modified>
</cp:coreProperties>
</file>